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5CBC" w14:textId="504577B2" w:rsidR="005D3A71" w:rsidRPr="005D3A71" w:rsidRDefault="005D3A71" w:rsidP="00524FBF">
      <w:pPr>
        <w:rPr>
          <w:rFonts w:ascii="Times New Roman" w:hAnsi="Times New Roman"/>
          <w:color w:val="000000"/>
          <w:szCs w:val="21"/>
          <w:lang w:bidi="ar"/>
        </w:rPr>
      </w:pPr>
      <w:r w:rsidRPr="005D3A71">
        <w:rPr>
          <w:rFonts w:ascii="Times New Roman" w:hAnsi="Times New Roman"/>
          <w:color w:val="000000"/>
        </w:rPr>
        <w:t>Supplement</w:t>
      </w:r>
    </w:p>
    <w:p w14:paraId="07B543BF" w14:textId="2BD9822F" w:rsidR="00524FBF" w:rsidRPr="005D3A71" w:rsidRDefault="00524FBF" w:rsidP="00524FBF">
      <w:pPr>
        <w:rPr>
          <w:rFonts w:ascii="Times New Roman" w:hAnsi="Times New Roman"/>
          <w:color w:val="000000"/>
          <w:szCs w:val="21"/>
          <w:lang w:bidi="ar"/>
        </w:rPr>
      </w:pPr>
      <w:r w:rsidRPr="005D3A71">
        <w:rPr>
          <w:rFonts w:ascii="Times New Roman" w:hAnsi="Times New Roman"/>
          <w:color w:val="000000"/>
          <w:szCs w:val="21"/>
          <w:lang w:bidi="ar"/>
        </w:rPr>
        <w:t>Table</w:t>
      </w:r>
      <w:r w:rsidR="005D3A71">
        <w:rPr>
          <w:rFonts w:ascii="Times New Roman" w:hAnsi="Times New Roman"/>
          <w:color w:val="000000"/>
          <w:szCs w:val="21"/>
          <w:lang w:bidi="ar"/>
        </w:rPr>
        <w:t xml:space="preserve"> S</w:t>
      </w:r>
      <w:r w:rsidRPr="005D3A71">
        <w:rPr>
          <w:rFonts w:ascii="Times New Roman" w:hAnsi="Times New Roman"/>
          <w:color w:val="000000"/>
          <w:szCs w:val="21"/>
          <w:lang w:bidi="ar"/>
        </w:rPr>
        <w:t xml:space="preserve">1. Recent five years research progress related ncRNA and IDD. </w:t>
      </w:r>
    </w:p>
    <w:p w14:paraId="4210BE4B" w14:textId="77777777" w:rsidR="005D3A71" w:rsidRDefault="005D3A71" w:rsidP="00524FBF">
      <w:pPr>
        <w:rPr>
          <w:rFonts w:ascii="Times New Roman" w:hAnsi="Times New Roman"/>
          <w:color w:val="000000"/>
          <w:szCs w:val="21"/>
          <w:lang w:bidi="ar"/>
        </w:rPr>
      </w:pPr>
    </w:p>
    <w:tbl>
      <w:tblPr>
        <w:tblW w:w="14400" w:type="dxa"/>
        <w:jc w:val="center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3"/>
        <w:gridCol w:w="2269"/>
        <w:gridCol w:w="3542"/>
        <w:gridCol w:w="2556"/>
        <w:gridCol w:w="1694"/>
        <w:gridCol w:w="1706"/>
      </w:tblGrid>
      <w:tr w:rsidR="00524FBF" w14:paraId="56ED9B3B" w14:textId="77777777" w:rsidTr="00524FBF">
        <w:trPr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4B4E0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ncRNA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BE1F1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Targets/Signal pathway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7E253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Biological functions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242B9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esearch materials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6925F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rotect against/</w:t>
            </w:r>
          </w:p>
          <w:p w14:paraId="3389EDDA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romote IDD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68588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eferences</w:t>
            </w:r>
          </w:p>
        </w:tc>
      </w:tr>
      <w:tr w:rsidR="00524FBF" w14:paraId="34DB93FC" w14:textId="77777777" w:rsidTr="00524FBF">
        <w:trPr>
          <w:jc w:val="center"/>
        </w:trPr>
        <w:tc>
          <w:tcPr>
            <w:tcW w:w="26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6904B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ircRNA-104670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5E77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7-3p</w:t>
            </w:r>
          </w:p>
          <w:p w14:paraId="3DEDD97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2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BC48E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  <w:p w14:paraId="1A449E6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ibits NPCs proliferation    </w:t>
            </w:r>
          </w:p>
          <w:p w14:paraId="557CC36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collagen II expression   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05FC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46C1E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88F995" w14:textId="03A76241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ong et al.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8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51068B0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8EFA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ircRNA-409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DF7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616-5p</w:t>
            </w:r>
          </w:p>
          <w:p w14:paraId="549281E4" w14:textId="2CF8E7A3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2D4722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DE15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450BAF4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aggrecan expression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539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FFB2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1FAD4" w14:textId="5441141E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7986B810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D015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ircRN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CID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C1B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4a-5p</w:t>
            </w:r>
          </w:p>
          <w:p w14:paraId="38AD61C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RT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CDB4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  <w:p w14:paraId="2CC4C6F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ECM degrad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12CE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3439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61816" w14:textId="18686576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Xiang et al.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342DE342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473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ircRNA-ERCC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9815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82-5p</w:t>
            </w:r>
          </w:p>
          <w:p w14:paraId="6774D24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RT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4EE6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NPCs apoptosis</w:t>
            </w:r>
          </w:p>
          <w:p w14:paraId="432AA6C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AF fibrosis</w:t>
            </w:r>
          </w:p>
          <w:p w14:paraId="564C22F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ECM degrad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52F7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105A159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DD rat model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AE7E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006B3" w14:textId="5DE11EFF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Xie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0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4AB93A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39D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ircRNA-GRB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B9EF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28-5p</w:t>
            </w:r>
          </w:p>
          <w:p w14:paraId="6C6D08A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BB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1894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BE2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EB91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FB4E6" w14:textId="7D65163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Guo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0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747AFEEB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D2F9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ircRNA-SEMA4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6676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431</w:t>
            </w:r>
          </w:p>
          <w:p w14:paraId="5558B35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RP1</w:t>
            </w:r>
          </w:p>
          <w:p w14:paraId="46E4751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K-3β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D739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12F9099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ggrecan expression</w:t>
            </w:r>
          </w:p>
          <w:p w14:paraId="76F2424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  <w:p w14:paraId="46E61FE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senescenc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712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7FB5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33312" w14:textId="005B809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0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0184983C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2853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ircRNA-VMA2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74F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00c</w:t>
            </w:r>
          </w:p>
          <w:p w14:paraId="444CBD0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AP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BE60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30B5188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aggrecan expression  </w:t>
            </w:r>
          </w:p>
          <w:p w14:paraId="2E7BA9E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NPCs apoptosis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28E43" w14:textId="77777777" w:rsidR="00524FBF" w:rsidRDefault="00524FBF">
            <w:pPr>
              <w:widowControl/>
              <w:spacing w:line="400" w:lineRule="exac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Human NPCs </w:t>
            </w:r>
          </w:p>
          <w:p w14:paraId="03887DC8" w14:textId="77777777" w:rsidR="00524FBF" w:rsidRDefault="00524FBF">
            <w:pPr>
              <w:widowControl/>
              <w:spacing w:line="400" w:lineRule="exac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D rat mode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E022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64BBF" w14:textId="229742E2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he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8A87975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0F1F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FAF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F651A" w14:textId="1C4D1A88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signaling pathway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6699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E9DB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4CAE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992FB" w14:textId="4086FD6F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M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0D717B80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841E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FAM83H-AS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581A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ch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ACC3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collagen II expression  </w:t>
            </w:r>
          </w:p>
          <w:p w14:paraId="241A166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  <w:p w14:paraId="17DA49E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11C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0B3D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126FD" w14:textId="4C20AA89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e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65C463A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8AD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GAS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9E31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5</w:t>
            </w:r>
          </w:p>
          <w:p w14:paraId="20FA0821" w14:textId="333E7F96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cl</w:t>
            </w:r>
            <w:r w:rsidR="00EA71FC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   </w:t>
            </w:r>
          </w:p>
          <w:p w14:paraId="3316AFD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pas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noBreakHyphen/>
              <w:t>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5448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NPCs apoptosis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356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BC3F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AD438" w14:textId="57D5D106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84</w:t>
            </w:r>
          </w:p>
        </w:tc>
      </w:tr>
      <w:tr w:rsidR="00524FBF" w14:paraId="73A1A6D2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F0FC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H1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C8CD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</w:t>
            </w:r>
          </w:p>
          <w:p w14:paraId="5C85298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F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8DD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 expression</w:t>
            </w:r>
          </w:p>
          <w:p w14:paraId="002A455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3877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04D5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4040" w14:textId="0BDA2D41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091E8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4BE3B4B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C2B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HCG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0E7F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46a-5p</w:t>
            </w:r>
          </w:p>
          <w:p w14:paraId="30D09D2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F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94BD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NPCs apoptosis    </w:t>
            </w:r>
          </w:p>
          <w:p w14:paraId="214E4D5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NPCs growth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905B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C85B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351BD" w14:textId="1B2F972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X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84069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4824ACC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8063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HOTAIR</w:t>
            </w:r>
            <w:r>
              <w:rPr>
                <w:rFonts w:ascii="Times New Roman" w:hAnsi="Times New Roman"/>
                <w:color w:val="1C1D1E"/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B8A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n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β-catenin signaling pathway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F4B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NPCs senescence </w:t>
            </w:r>
          </w:p>
          <w:p w14:paraId="7DF8832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  <w:p w14:paraId="41CBEF8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ECM degrad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17DE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7F3757D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D rat mode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2906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B8906" w14:textId="56608CDA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84069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5CBA511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63DF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HOTAI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4127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4a-5p</w:t>
            </w:r>
          </w:p>
          <w:p w14:paraId="59C5EC2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tch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144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F3CB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82D9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8D04C" w14:textId="77DC298E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hao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84069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E63393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82C2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linc0064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2DB9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3-3p</w:t>
            </w:r>
          </w:p>
          <w:p w14:paraId="457F75A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TG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1E8F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romotes collagen II expression</w:t>
            </w:r>
          </w:p>
          <w:p w14:paraId="20E3A01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hibits NPCs autophagy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0F04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E21B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142F9" w14:textId="4A3C5B3A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84069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AE4140F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6453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linc0095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9900A" w14:textId="77777777" w:rsidR="00524FBF" w:rsidRDefault="00524FBF">
            <w:pPr>
              <w:spacing w:line="4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0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7B9A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1BAA3CB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aggrecan expression </w:t>
            </w:r>
          </w:p>
          <w:p w14:paraId="6CE74A4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8BEC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112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F29D1" w14:textId="4AE8076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o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1</w:t>
            </w:r>
            <w:r w:rsidR="0084069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C97D62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27B2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linc0096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C9E1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35-3p</w:t>
            </w:r>
          </w:p>
          <w:p w14:paraId="2C6A381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XNIP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6B2E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94A7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B74B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8FF52" w14:textId="34615BA9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1</w:t>
            </w:r>
            <w:r w:rsidR="0084069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3DBFAB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EE56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lincADAMTS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2FDA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REB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9BEB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inhabits ECM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degradation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6648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B2DA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49DF2" w14:textId="05781CA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9F3CE8F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D57D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lincRNA-SLC20A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F3FB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1-5p</w:t>
            </w:r>
          </w:p>
          <w:p w14:paraId="218B8E3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BCC2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ECM degradation    </w:t>
            </w:r>
          </w:p>
          <w:p w14:paraId="68344E9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39B7967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4A9D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3E5E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6EDF6" w14:textId="647A97F8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ang et al.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8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A9E35D6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815C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MALAT1</w:t>
            </w:r>
            <w:r>
              <w:rPr>
                <w:rFonts w:ascii="Times New Roman" w:hAnsi="Times New Roman"/>
                <w:color w:val="1C1D1E"/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D780DE5" w14:textId="77777777" w:rsidR="00524FBF" w:rsidRDefault="00524FBF">
            <w:pPr>
              <w:spacing w:line="4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9D02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CEP cells apoptosis   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41AD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at CEP cells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E23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0C9E5" w14:textId="2C3AD84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Ji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3CA12A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4238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MALAT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254C162" w14:textId="77777777" w:rsidR="00524FBF" w:rsidRDefault="00524FBF">
            <w:pPr>
              <w:spacing w:line="4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BB6F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  <w:p w14:paraId="52F8522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  <w:p w14:paraId="1B74127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IL-1 expression</w:t>
            </w:r>
          </w:p>
          <w:p w14:paraId="4EF4009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IL-6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8948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5C9F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0FB6C" w14:textId="414725F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7BB3C7BA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B472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NEAT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C219" w14:textId="451F67C9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MAPK </w:t>
            </w:r>
            <w:r w:rsidR="00215BA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ignalin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hway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71A0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ECM degrad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D5D3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E2AD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EAA2F" w14:textId="14F1114A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Ruan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7019FB48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2380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PART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C88B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93</w:t>
            </w:r>
          </w:p>
          <w:p w14:paraId="4A8586F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8355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NPCs apoptosis    </w:t>
            </w:r>
          </w:p>
          <w:p w14:paraId="0D43CCA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7D0F38B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F0E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7593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55CE8" w14:textId="155B8164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Gao et al.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8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3390D7F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9F28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ncRNA-RP11-296A18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A7BD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38</w:t>
            </w:r>
          </w:p>
          <w:p w14:paraId="1D1E9E0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F1A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2781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proliferation</w:t>
            </w:r>
          </w:p>
          <w:p w14:paraId="05E617F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26A7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B749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43CB0" w14:textId="18954EC8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0F523E7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787A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SNHG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B9BD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26</w:t>
            </w:r>
          </w:p>
          <w:p w14:paraId="7D87155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ND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BBE2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B5DB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8585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176BE" w14:textId="616E2A8A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Ta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936D0D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F165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TRPC7-AS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844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4769-5p</w:t>
            </w:r>
          </w:p>
          <w:p w14:paraId="70B8A4D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PN 3′UTR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8935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senescence</w:t>
            </w:r>
          </w:p>
          <w:p w14:paraId="565A26B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viability</w:t>
            </w:r>
          </w:p>
          <w:p w14:paraId="5B8CCCF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ECM synthe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F20C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A3DD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3A4D1" w14:textId="7DCDA27F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5A5E0B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6F66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ncRNA-TUG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720D5" w14:textId="260AFA9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n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 w:rsidR="00215BA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catenin </w:t>
            </w:r>
            <w:r w:rsidR="00215BA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signaling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thway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388B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</w:t>
            </w:r>
            <w:bookmarkStart w:id="0" w:name="OLE_LINK1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PCs apoptosis</w:t>
            </w:r>
            <w:bookmarkEnd w:id="0"/>
          </w:p>
          <w:p w14:paraId="2EF169C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senescence</w:t>
            </w:r>
          </w:p>
          <w:p w14:paraId="7E744DE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CDFB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E8E9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162BE" w14:textId="785BCB6E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he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2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682AAC1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B00E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06a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EAD1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3C31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F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F505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AF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A32D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D00C1" w14:textId="5B39E1CD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Ha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2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09C83214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824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0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AF72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MGB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FFEA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inhabits inflammatory respons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173B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05CA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EC569" w14:textId="50F46AB6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Niu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2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58ABCB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5D02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25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F4C6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53INP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3A66C" w14:textId="7777777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4593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0A1D3" w14:textId="77777777" w:rsidR="00524FBF" w:rsidRDefault="00524FBF">
            <w:pPr>
              <w:spacing w:line="400" w:lineRule="exac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CF0B2" w14:textId="6FE7B70F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Ma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8C4D96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6D9C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27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E6A16" w14:textId="0E3C3C9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1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94F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catabolism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708A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357D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CB768" w14:textId="1752F2B2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Hua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3ED9387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4852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29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603D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MP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EFA1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viability</w:t>
            </w:r>
          </w:p>
          <w:p w14:paraId="6A5C54C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D917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2520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1C19E" w14:textId="10BBD4B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0C61199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186A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84C2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DF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E3B9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ECM degrad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0543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725B855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DD rat model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73FC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5D7B5" w14:textId="184BEEC2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i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671F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FA857E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0743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33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7A6E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A602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collagen II expression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A49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2085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63F54" w14:textId="2B1B3FA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X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 w:rsidR="00CE73A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</w:t>
            </w:r>
          </w:p>
        </w:tc>
      </w:tr>
      <w:tr w:rsidR="00524FBF" w14:paraId="07B44D2F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1F3D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38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469A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RT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610B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NPCs apoptosis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D4A7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FE58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5E58E" w14:textId="420E9DC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E73A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06C636F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BA5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iRNA-140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5C91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LR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1118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IVD inflamm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910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9C43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904DD" w14:textId="6A50CD3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77A2198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684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4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16A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RT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000B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proliferation</w:t>
            </w:r>
          </w:p>
          <w:p w14:paraId="7B77DE0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3D7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Human NPCs  </w:t>
            </w:r>
          </w:p>
          <w:p w14:paraId="057C859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D rat mod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E50B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A77C8" w14:textId="1A612E86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J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E70C71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B5DF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4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810F" w14:textId="3EA11BAD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="00E4109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l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1079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D48A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A1BC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919D5" w14:textId="6EA8BE3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o et al.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83</w:t>
            </w:r>
          </w:p>
        </w:tc>
      </w:tr>
      <w:tr w:rsidR="00524FBF" w14:paraId="7EAE6C14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368F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43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FC0B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EF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15AF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7B0C775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  <w:p w14:paraId="284A75B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NPCs proliferation</w:t>
            </w:r>
          </w:p>
          <w:p w14:paraId="4B92706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d differentiation</w:t>
            </w:r>
          </w:p>
          <w:p w14:paraId="4BEEFC7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  <w:p w14:paraId="2A58C51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d senescence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DC4F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D rat mod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B229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B8872" w14:textId="0EA4BBD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9</w:t>
            </w:r>
          </w:p>
        </w:tc>
      </w:tr>
      <w:tr w:rsidR="00524FBF" w14:paraId="274E5352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5465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4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098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AM1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1D03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  <w:p w14:paraId="050E925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ECM synthe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1202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7B0C088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02D5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9083F" w14:textId="21DA85A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o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3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</w:t>
            </w:r>
          </w:p>
        </w:tc>
      </w:tr>
      <w:tr w:rsidR="00524FBF" w14:paraId="5C28C08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42F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46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9A15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F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FD17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TNF-α, IL-1β, IL-6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29B1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3ABC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29C09" w14:textId="38B4BBFD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v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3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077DDDE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3B9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4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EADE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yD8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370A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38B4C34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ggrecan expression</w:t>
            </w:r>
          </w:p>
          <w:p w14:paraId="09B45F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inflammatory cytokines expressions</w:t>
            </w:r>
          </w:p>
          <w:p w14:paraId="67B20A6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82C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34F2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5C9D" w14:textId="00631A86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Qi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3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6AC224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601B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BADE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2X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C5A0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ibits ECM catabolism </w:t>
            </w:r>
          </w:p>
          <w:p w14:paraId="4815C15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inflammatory responses</w:t>
            </w:r>
          </w:p>
          <w:p w14:paraId="05A6EC7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hi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9699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uman NPCs</w:t>
            </w:r>
          </w:p>
          <w:p w14:paraId="1CE59F9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D rat mod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7A7D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EA9FC" w14:textId="1BB92AE2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33</w:t>
            </w:r>
          </w:p>
        </w:tc>
      </w:tr>
      <w:tr w:rsidR="00524FBF" w14:paraId="3FE57FE4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CEA9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198E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F7L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37FC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ECM degrad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AC9E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2F710C5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2785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041B4" w14:textId="1F6B1004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un et al.</w:t>
            </w:r>
            <w:r w:rsidR="00CC7E23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3DB0C42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81E1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6AD5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/EBPβ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FF2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atabolic genes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C7FF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6CF1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2CE4A" w14:textId="2DA32DB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ou et al.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2DE51A6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2BD4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418D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K1/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9FE5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47DE603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glycosaminogly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CE77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83B1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E9A31" w14:textId="3A99BCCA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e et al.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4DA18AE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F0CE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F756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1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6D43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0797406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F93B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22EC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8EEE4" w14:textId="7BD6C3AF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g et al.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0150BBD7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B87B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2DE6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P3K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B34F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proliferation</w:t>
            </w:r>
          </w:p>
          <w:p w14:paraId="4ABAD06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8D00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0D47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396E5" w14:textId="0532A27A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a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34</w:t>
            </w:r>
          </w:p>
        </w:tc>
      </w:tr>
      <w:tr w:rsidR="00524FBF" w14:paraId="792D5A00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2E91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5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FEB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D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9772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ECM degrad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EC0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7D91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FBCDE" w14:textId="01BA197E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K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35</w:t>
            </w:r>
          </w:p>
        </w:tc>
      </w:tr>
      <w:tr w:rsidR="00524FBF" w14:paraId="0FA0D14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2AB8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8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B723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S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9CB2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485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877C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86B15" w14:textId="6C5ACF6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3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DC5F17A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98A0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93a-3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1045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1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0304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825B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5FEC0A9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D rat mod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E26C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292C9" w14:textId="0AFD906A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Ji et al.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3B6A270C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DA19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9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D40F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AF6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27AD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inflammatory cytokines expression</w:t>
            </w:r>
          </w:p>
          <w:p w14:paraId="01DFFAB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08A1886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9EBE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BAE4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A0BF9" w14:textId="75C4BE09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Ko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3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7DF1E9D0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8DE2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194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FACD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L4A</w:t>
            </w:r>
          </w:p>
          <w:p w14:paraId="2636041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L4B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73C8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inhabits IDD by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wnregulating CUL4A and CUL4B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A931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osteoblast cell line       Human AFCs</w:t>
            </w:r>
          </w:p>
          <w:p w14:paraId="56189C3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Human NPCs </w:t>
            </w:r>
          </w:p>
          <w:p w14:paraId="092EA3D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Venous blood samples 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F6E6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A56D4" w14:textId="4D101EAE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he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3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46CFEF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3D8D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02-3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332F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7B6D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the fluorescence intensity of type II collage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AF3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7C6C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13BB8" w14:textId="447A8A6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hi et al.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8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A6B8997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E7D7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0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CE8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KH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A17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EP chondrocytes mineraliz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1B08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CEP cel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D757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05B4D" w14:textId="133480A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i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91327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3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482E08B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A3FF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5E0D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EN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EA13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518ACAE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64A7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4B06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0E13F" w14:textId="316BFE21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4</w:t>
            </w:r>
            <w:r w:rsidR="004534A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CDD06F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09A9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6507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TEN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AC4D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NPC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F636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Human NPCs  </w:t>
            </w:r>
          </w:p>
          <w:p w14:paraId="2545F9E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MSCs</w:t>
            </w:r>
          </w:p>
          <w:p w14:paraId="0891F52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DD rat mode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7B7C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16359" w14:textId="7F21D0E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he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4</w:t>
            </w:r>
            <w:r w:rsidR="004534AC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EC96A65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08C4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1ED6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DCD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EA85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D1CE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A70B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935F" w14:textId="77C15808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he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4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912E57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3781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2C43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DBB0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0F8E02D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  <w:p w14:paraId="560EF9F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degenerated NPCs autophagy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7EF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8563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16F2D" w14:textId="13C3CDD4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4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330FAF12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AEBF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A35D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PS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184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7BA6B0D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aggrecan expression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B13A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IVD cel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CD42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33BF2" w14:textId="4F68B102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enolazz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4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14991B6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C1EA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FDF3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XO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2AA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01557E8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aggrecan expression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46A1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IVD cel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0AA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2C2D7" w14:textId="70F23C8C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enolazzi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45</w:t>
            </w:r>
          </w:p>
        </w:tc>
      </w:tr>
      <w:tr w:rsidR="00524FBF" w14:paraId="7E24BA50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7EAA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0F17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α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C26F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4A4EB4A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inhabits aggrecan expression</w:t>
            </w:r>
          </w:p>
          <w:p w14:paraId="48765BD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E1EC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uman CEP cel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F595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31620" w14:textId="626336C2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he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4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E4B69EC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C967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†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4E90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ds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,5,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CD2A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FCs proliferation</w:t>
            </w:r>
          </w:p>
          <w:p w14:paraId="0049A54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diminishes the osteogenic potential of degenerated AFCs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B4D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AF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4755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6A603" w14:textId="62A17AC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eh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4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0E44DDF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B82B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7A53" w14:textId="732BFF5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="00773EE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l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BA5C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NPCs proliferation</w:t>
            </w:r>
          </w:p>
          <w:p w14:paraId="79F4C00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6BD0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FA21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95A2B" w14:textId="3852808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8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1D17A7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51FD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F27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MP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8C9C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TNF-α, IL-1β,</w:t>
            </w:r>
          </w:p>
          <w:p w14:paraId="2280762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-6 expression</w:t>
            </w:r>
          </w:p>
          <w:p w14:paraId="3540D6B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1379CE3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  <w:p w14:paraId="42E92CD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9D63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2EC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F6B3A" w14:textId="35192087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E022C4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4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3F2E070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424B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2-3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223A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DKN1B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E91F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  <w:p w14:paraId="3062717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proliferation</w:t>
            </w:r>
          </w:p>
          <w:p w14:paraId="4BA7E00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024A922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aggrecan expression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50C8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E594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3FF83" w14:textId="65BCFBA2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i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4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E01DE6C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5BF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2995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ak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2047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ibits inflammatory responses        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2ED6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95E0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930CC" w14:textId="129691C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5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5862977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A6A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355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D4C0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RFI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B60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growth</w:t>
            </w:r>
          </w:p>
          <w:p w14:paraId="79F3684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pro-inflammatory cytokine produc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3A8E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2B82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F5FAB" w14:textId="78C2AEE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Guo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5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82C40F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1AE4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iRNA-23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85AF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K3B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5DEB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proliferation</w:t>
            </w:r>
          </w:p>
          <w:p w14:paraId="69BED6E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5947E28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ABAE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1D41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14BF8" w14:textId="1CDF4EB8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5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73BA7C6A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5DFD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4-3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9CC5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FBP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21CF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F3D6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647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4115A" w14:textId="1DEE440C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he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ADBDF26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3DCB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5-3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7ACE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m</w:t>
            </w:r>
            <w:proofErr w:type="spellEnd"/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0F1E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NPCs proliferation </w:t>
            </w:r>
          </w:p>
          <w:p w14:paraId="2CBC4E6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7D30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6993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FBFBE" w14:textId="2CC3AB69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o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5FC1311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89D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6a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129E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D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0E46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VEGF‐A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7DFD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serum sample</w:t>
            </w:r>
          </w:p>
          <w:p w14:paraId="6EE34EC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at NPCs   </w:t>
            </w:r>
          </w:p>
          <w:p w14:paraId="215275C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t AF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BFC9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509A" w14:textId="46AD44A8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Fa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0E59C5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4350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27b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8D8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MP1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89C0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59BC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694E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A8FA5" w14:textId="2434225F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9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 w:rsidR="00524FBF" w14:paraId="5AF6638F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532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0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F084A" w14:textId="07E178BC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1766E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X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C1C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viability</w:t>
            </w:r>
          </w:p>
          <w:p w14:paraId="3A306A7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  <w:p w14:paraId="6E70B89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7566212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33DF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D3AB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286B3" w14:textId="4E4D832D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v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 xml:space="preserve">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22266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6</w:t>
            </w:r>
          </w:p>
        </w:tc>
      </w:tr>
      <w:tr w:rsidR="00524FBF" w14:paraId="515F3F00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6396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150a-3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4A65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AN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F335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1B6F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4450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9CBF" w14:textId="2D957FF9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A951FB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7</w:t>
            </w:r>
          </w:p>
        </w:tc>
      </w:tr>
      <w:tr w:rsidR="00524FBF" w14:paraId="72D5BC22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0C74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4a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8E3C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DF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0B7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collagen II expression </w:t>
            </w:r>
          </w:p>
          <w:p w14:paraId="735D6FF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DEB8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0031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13E74" w14:textId="26CCFE5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i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A951FB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B1A870C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F55F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36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0E67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DAC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6ADB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end plate chondrocyte proliferation</w:t>
            </w:r>
          </w:p>
          <w:p w14:paraId="21C20AD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inhabits end plate chondrocyt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degen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67BA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uman Chondrocyt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35DB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EDBFF" w14:textId="3483F01B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e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A951FB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8220ADC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BC72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455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3FD5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NX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986F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the stress resistance</w:t>
            </w:r>
          </w:p>
          <w:p w14:paraId="72AB34E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f endplate chondrocyte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8675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Chondrocyte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591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6ABA" w14:textId="14F3DBB9" w:rsidR="00524FBF" w:rsidRPr="00A951FB" w:rsidRDefault="00524FBF">
            <w:pPr>
              <w:spacing w:line="400" w:lineRule="exact"/>
              <w:jc w:val="left"/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Xiao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A951FB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0</w:t>
            </w:r>
          </w:p>
        </w:tc>
      </w:tr>
      <w:tr w:rsidR="00524FBF" w14:paraId="414784C5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7509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483-3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CAE2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NNB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2694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  <w:p w14:paraId="5CACE74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7032B5D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6C16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BDE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0EC56" w14:textId="58DF086C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861C3D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5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7532D7B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D58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486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AA64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XO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AE0B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TNF-α, IL-1β,</w:t>
            </w:r>
          </w:p>
          <w:p w14:paraId="5C8BB94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-6 expressions</w:t>
            </w:r>
          </w:p>
          <w:p w14:paraId="774FA8B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4609539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8CEA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CADB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21A2E" w14:textId="46C01A53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Cha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6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1D2C0209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4883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499a-5p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9CF1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X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97E0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  <w:p w14:paraId="24252EA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ollagen II expression</w:t>
            </w:r>
          </w:p>
          <w:p w14:paraId="417CBC6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aggrecan express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38FA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BFA20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77763" w14:textId="3C843F2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u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6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68E3854E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CA6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5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38B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cl-9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CE07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CAF4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314CA2B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blood sampl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B063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B6878" w14:textId="08F68F4F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u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3</w:t>
            </w:r>
          </w:p>
        </w:tc>
      </w:tr>
      <w:tr w:rsidR="00524FBF" w14:paraId="422AA73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DE6A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57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5EB3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x</w:t>
            </w:r>
            <w:proofErr w:type="spellEnd"/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E258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cell viability</w:t>
            </w:r>
          </w:p>
          <w:p w14:paraId="4D937A5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A7AC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5368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AAEA4" w14:textId="5187E046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4</w:t>
            </w:r>
          </w:p>
        </w:tc>
      </w:tr>
      <w:tr w:rsidR="00524FBF" w14:paraId="5B9D440A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EAAF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64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0F34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RP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2FF0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TNF-α, IL-1β production</w:t>
            </w:r>
          </w:p>
          <w:p w14:paraId="49CEADD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degen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1274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  <w:p w14:paraId="767D359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AF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0D4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29A7C" w14:textId="50CE5F60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Do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58AC1DA2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807E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66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4F63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A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5D9F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7D7F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4BC2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3F2F3" w14:textId="3489FC96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h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6</w:t>
            </w:r>
          </w:p>
        </w:tc>
      </w:tr>
      <w:tr w:rsidR="00524FBF" w14:paraId="2478F0BC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A30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iRNA-66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FE87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DF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6A59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collagen II expression</w:t>
            </w:r>
          </w:p>
          <w:p w14:paraId="3BFAF20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aggrecan expression</w:t>
            </w:r>
          </w:p>
          <w:p w14:paraId="25232F5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C73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29CC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599C5" w14:textId="113BCD0D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Tan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94838B5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831C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F5E4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DF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7E7B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ECM degen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0768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FCADF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69ED5" w14:textId="45045719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Liu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38AEC641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43DB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9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482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RS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A3832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ibits NPCs proliferation</w:t>
            </w:r>
          </w:p>
          <w:p w14:paraId="49BA8DD6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0230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BDC8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79728" w14:textId="13B95ED9" w:rsidR="009F4405" w:rsidRPr="009F4405" w:rsidRDefault="00524FBF">
            <w:pPr>
              <w:spacing w:line="400" w:lineRule="exact"/>
              <w:jc w:val="left"/>
              <w:rPr>
                <w:rFonts w:ascii="Times New Roman" w:hAnsi="Times New Roman" w:hint="eastAsia"/>
                <w:noProof/>
                <w:color w:val="00000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Yang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69</w:t>
            </w:r>
          </w:p>
        </w:tc>
      </w:tr>
      <w:tr w:rsidR="00524FBF" w14:paraId="21D3D7DD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87498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9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DC1EA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ID2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4E78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degenerated NPCs proliferation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3F93E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DA473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AC351" w14:textId="03DBBC78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Tao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7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24FBF" w14:paraId="27B7B0B3" w14:textId="77777777" w:rsidTr="00524FBF">
        <w:trPr>
          <w:jc w:val="center"/>
        </w:trPr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0D002B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RNA-9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C4505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L-6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808AA9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promotes collagen II expression </w:t>
            </w:r>
          </w:p>
          <w:p w14:paraId="415457E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motes NPCs proliferation</w:t>
            </w:r>
          </w:p>
          <w:p w14:paraId="5BBDF377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habits NPCs apoptosis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20A4D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uman NPC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C1FF4C" w14:textId="77777777" w:rsidR="00524FBF" w:rsidRDefault="00524FBF"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otect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BB97D" w14:textId="10028DBD" w:rsidR="00524FBF" w:rsidRDefault="00524FBF">
            <w:pPr>
              <w:spacing w:line="40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Ji et al.</w: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7</w:t>
            </w:r>
            <w:r w:rsidR="009F440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  <w:lang w:bidi="ar"/>
              </w:rPr>
              <w:t>1</w:t>
            </w:r>
          </w:p>
        </w:tc>
      </w:tr>
    </w:tbl>
    <w:p w14:paraId="29C9E984" w14:textId="003498F3" w:rsidR="002E49FD" w:rsidRPr="00567EF9" w:rsidRDefault="002E49FD" w:rsidP="00567EF9">
      <w:pPr>
        <w:widowControl/>
        <w:jc w:val="left"/>
        <w:rPr>
          <w:rStyle w:val="contenttitle"/>
          <w:rFonts w:ascii="Times New Roman" w:hAnsi="Times New Roman"/>
          <w:kern w:val="0"/>
          <w:sz w:val="24"/>
        </w:rPr>
      </w:pPr>
      <w:r w:rsidRPr="004B4976">
        <w:rPr>
          <w:rStyle w:val="contenttitle"/>
          <w:rFonts w:ascii="Times New Roman" w:hAnsi="Times New Roman"/>
        </w:rPr>
        <w:t>Abbreviation</w:t>
      </w:r>
      <w:r w:rsidRPr="004B4976">
        <w:rPr>
          <w:rStyle w:val="contenttitle"/>
          <w:rFonts w:ascii="Times New Roman" w:hAnsi="Times New Roman"/>
        </w:rPr>
        <w:t>：</w:t>
      </w:r>
      <w:r w:rsidR="00567EF9" w:rsidRPr="004B4976">
        <w:rPr>
          <w:rFonts w:ascii="Times New Roman" w:hAnsi="Times New Roman"/>
          <w:sz w:val="24"/>
        </w:rPr>
        <w:t>ACAN,</w:t>
      </w:r>
      <w:r w:rsidR="00567EF9" w:rsidRPr="004B4976">
        <w:rPr>
          <w:rFonts w:ascii="Times New Roman" w:hAnsi="Times New Roman"/>
          <w:kern w:val="0"/>
          <w:sz w:val="24"/>
        </w:rPr>
        <w:t xml:space="preserve"> aggrecan; ADAM, a </w:t>
      </w:r>
      <w:proofErr w:type="spellStart"/>
      <w:r w:rsidR="00567EF9" w:rsidRPr="004B4976">
        <w:rPr>
          <w:rFonts w:ascii="Times New Roman" w:hAnsi="Times New Roman"/>
          <w:kern w:val="0"/>
          <w:sz w:val="24"/>
        </w:rPr>
        <w:t>disintegrin</w:t>
      </w:r>
      <w:proofErr w:type="spellEnd"/>
      <w:r w:rsidR="00567EF9" w:rsidRPr="004B4976">
        <w:rPr>
          <w:rFonts w:ascii="Times New Roman" w:hAnsi="Times New Roman"/>
          <w:kern w:val="0"/>
          <w:sz w:val="24"/>
        </w:rPr>
        <w:t xml:space="preserve"> and metalloproteinase; ANKH, ankylosis protein homolog; ARID, AT</w:t>
      </w:r>
      <w:r w:rsidR="00567EF9" w:rsidRPr="004B4976">
        <w:rPr>
          <w:rFonts w:ascii="Times New Roman" w:hAnsi="Times New Roman"/>
          <w:kern w:val="0"/>
          <w:sz w:val="24"/>
        </w:rPr>
        <w:noBreakHyphen/>
        <w:t xml:space="preserve">rich interaction domain; ATG, autophagy-related gene; </w:t>
      </w:r>
      <w:r w:rsidR="00567EF9" w:rsidRPr="004B4976">
        <w:rPr>
          <w:rFonts w:ascii="Times New Roman" w:eastAsia="等线" w:hAnsi="Times New Roman"/>
          <w:kern w:val="0"/>
          <w:sz w:val="24"/>
        </w:rPr>
        <w:t xml:space="preserve">Bcl-2, </w:t>
      </w:r>
      <w:r w:rsidR="00567EF9" w:rsidRPr="004B4976">
        <w:rPr>
          <w:rFonts w:ascii="Times New Roman" w:hAnsi="Times New Roman"/>
          <w:kern w:val="0"/>
          <w:sz w:val="24"/>
        </w:rPr>
        <w:t xml:space="preserve">B-cell lymphoma-2; </w:t>
      </w:r>
      <w:proofErr w:type="spellStart"/>
      <w:r w:rsidR="00567EF9" w:rsidRPr="004B4976">
        <w:rPr>
          <w:rFonts w:ascii="Times New Roman" w:hAnsi="Times New Roman"/>
          <w:kern w:val="0"/>
          <w:sz w:val="24"/>
        </w:rPr>
        <w:t>Bim</w:t>
      </w:r>
      <w:proofErr w:type="spellEnd"/>
      <w:r w:rsidR="00567EF9" w:rsidRPr="004B4976">
        <w:rPr>
          <w:rFonts w:ascii="Times New Roman" w:hAnsi="Times New Roman"/>
          <w:kern w:val="0"/>
          <w:sz w:val="24"/>
        </w:rPr>
        <w:t xml:space="preserve">, Bcl-2 interacting mediator of cell death; BMP, bone morphogenetic protein; </w:t>
      </w:r>
      <w:r w:rsidR="00567EF9" w:rsidRPr="004B4976">
        <w:rPr>
          <w:rFonts w:ascii="Times New Roman" w:eastAsia="等线" w:hAnsi="Times New Roman"/>
          <w:kern w:val="0"/>
          <w:sz w:val="24"/>
        </w:rPr>
        <w:t xml:space="preserve">C/EBPβ, </w:t>
      </w:r>
      <w:r w:rsidR="00567EF9" w:rsidRPr="004B4976">
        <w:rPr>
          <w:rFonts w:ascii="Times New Roman" w:hAnsi="Times New Roman"/>
          <w:kern w:val="0"/>
          <w:sz w:val="24"/>
        </w:rPr>
        <w:t xml:space="preserve">CCAAT/enhancer binding protein β; </w:t>
      </w:r>
      <w:r w:rsidR="00567EF9" w:rsidRPr="004B4976">
        <w:rPr>
          <w:rFonts w:ascii="Times New Roman" w:eastAsia="等线" w:hAnsi="Times New Roman"/>
          <w:kern w:val="0"/>
          <w:sz w:val="24"/>
        </w:rPr>
        <w:t xml:space="preserve">CDKN1B, </w:t>
      </w:r>
      <w:r w:rsidR="00567EF9" w:rsidRPr="004B4976">
        <w:rPr>
          <w:rFonts w:ascii="Times New Roman" w:hAnsi="Times New Roman"/>
          <w:kern w:val="0"/>
          <w:sz w:val="24"/>
        </w:rPr>
        <w:t xml:space="preserve">Cyclin-dependent kinase inhibitor 1B; CUL, </w:t>
      </w:r>
      <w:proofErr w:type="spellStart"/>
      <w:r w:rsidR="00567EF9" w:rsidRPr="004B4976">
        <w:rPr>
          <w:rFonts w:ascii="Times New Roman" w:hAnsi="Times New Roman"/>
          <w:kern w:val="0"/>
          <w:sz w:val="24"/>
        </w:rPr>
        <w:t>cullin</w:t>
      </w:r>
      <w:proofErr w:type="spellEnd"/>
      <w:r w:rsidR="00567EF9" w:rsidRPr="004B4976">
        <w:rPr>
          <w:rFonts w:ascii="Times New Roman" w:hAnsi="Times New Roman"/>
          <w:kern w:val="0"/>
          <w:sz w:val="24"/>
        </w:rPr>
        <w:t xml:space="preserve">; eEF2, eukaryotic elongation factor 2; ERRFI1, </w:t>
      </w:r>
      <w:proofErr w:type="spellStart"/>
      <w:r w:rsidR="00567EF9" w:rsidRPr="004B4976">
        <w:rPr>
          <w:rFonts w:ascii="Times New Roman" w:hAnsi="Times New Roman"/>
          <w:kern w:val="0"/>
          <w:sz w:val="24"/>
        </w:rPr>
        <w:t>ErbB</w:t>
      </w:r>
      <w:proofErr w:type="spellEnd"/>
      <w:r w:rsidR="00567EF9" w:rsidRPr="004B4976">
        <w:rPr>
          <w:rFonts w:ascii="Times New Roman" w:hAnsi="Times New Roman"/>
          <w:kern w:val="0"/>
          <w:sz w:val="24"/>
        </w:rPr>
        <w:t xml:space="preserve"> receptor feedback inhibitor 1; ERα, estrogen receptor alpha; FOXO1, </w:t>
      </w:r>
      <w:proofErr w:type="spellStart"/>
      <w:r w:rsidR="00567EF9" w:rsidRPr="004B4976">
        <w:rPr>
          <w:rFonts w:ascii="Times New Roman" w:hAnsi="Times New Roman"/>
          <w:kern w:val="0"/>
          <w:sz w:val="24"/>
        </w:rPr>
        <w:t>forkhead</w:t>
      </w:r>
      <w:proofErr w:type="spellEnd"/>
      <w:r w:rsidR="00567EF9" w:rsidRPr="004B4976">
        <w:rPr>
          <w:rFonts w:ascii="Times New Roman" w:hAnsi="Times New Roman"/>
          <w:kern w:val="0"/>
          <w:sz w:val="24"/>
        </w:rPr>
        <w:t xml:space="preserve"> box protein O1; FRS2, fibroblast growth factor receptor substrate 2; GAS1, Growth Arrest Specific Gene 1; GDF5, growth differentiation factor5; HDAC4, </w:t>
      </w:r>
      <w:r w:rsidR="00567EF9" w:rsidRPr="004B4976">
        <w:rPr>
          <w:rFonts w:ascii="Times New Roman" w:hAnsi="Times New Roman"/>
          <w:sz w:val="24"/>
        </w:rPr>
        <w:t xml:space="preserve">Histone deacetylase 4; HIF1A, </w:t>
      </w:r>
      <w:r w:rsidR="00567EF9" w:rsidRPr="004B4976">
        <w:rPr>
          <w:rFonts w:ascii="Times New Roman" w:hAnsi="Times New Roman"/>
          <w:kern w:val="0"/>
          <w:sz w:val="24"/>
        </w:rPr>
        <w:t xml:space="preserve">hypoxia-inducible factor 1-alpha; HMGB1, high-mobility group box 1; HPN, </w:t>
      </w:r>
      <w:proofErr w:type="spellStart"/>
      <w:r w:rsidR="00567EF9" w:rsidRPr="004B4976">
        <w:rPr>
          <w:rFonts w:ascii="Times New Roman" w:hAnsi="Times New Roman"/>
          <w:kern w:val="0"/>
          <w:sz w:val="24"/>
        </w:rPr>
        <w:t>Hepsin</w:t>
      </w:r>
      <w:proofErr w:type="spellEnd"/>
      <w:r w:rsidR="00567EF9" w:rsidRPr="004B4976">
        <w:rPr>
          <w:rFonts w:ascii="Times New Roman" w:hAnsi="Times New Roman"/>
          <w:kern w:val="0"/>
          <w:sz w:val="24"/>
        </w:rPr>
        <w:t xml:space="preserve">; IGFBP5, insulin-like growth factor-binding protein 5; </w:t>
      </w:r>
      <w:r w:rsidR="00567EF9" w:rsidRPr="004B4976">
        <w:rPr>
          <w:rFonts w:ascii="Times New Roman" w:eastAsia="等线" w:hAnsi="Times New Roman"/>
          <w:kern w:val="0"/>
          <w:sz w:val="24"/>
        </w:rPr>
        <w:t xml:space="preserve">IL-6, </w:t>
      </w:r>
      <w:r w:rsidR="00567EF9" w:rsidRPr="004B4976">
        <w:rPr>
          <w:rFonts w:ascii="Times New Roman" w:hAnsi="Times New Roman"/>
          <w:kern w:val="0"/>
          <w:sz w:val="24"/>
        </w:rPr>
        <w:t xml:space="preserve">Interleukin-6; </w:t>
      </w:r>
      <w:r w:rsidR="00567EF9" w:rsidRPr="004B4976">
        <w:rPr>
          <w:rFonts w:ascii="Times New Roman" w:eastAsia="等线" w:hAnsi="Times New Roman"/>
          <w:kern w:val="0"/>
          <w:sz w:val="24"/>
        </w:rPr>
        <w:t xml:space="preserve">LEF1, </w:t>
      </w:r>
      <w:r w:rsidR="00567EF9" w:rsidRPr="004B4976">
        <w:rPr>
          <w:rFonts w:ascii="Times New Roman" w:hAnsi="Times New Roman"/>
          <w:kern w:val="0"/>
          <w:sz w:val="24"/>
        </w:rPr>
        <w:t xml:space="preserve">lymphoid enhancing factor-1; LRP1, </w:t>
      </w:r>
      <w:r w:rsidR="00567EF9" w:rsidRPr="004B4976">
        <w:rPr>
          <w:rFonts w:ascii="Times New Roman" w:hAnsi="Times New Roman"/>
          <w:sz w:val="24"/>
        </w:rPr>
        <w:t xml:space="preserve">LDL receptor‐related protein‐1; MMP, </w:t>
      </w:r>
      <w:r w:rsidR="00567EF9" w:rsidRPr="004B4976">
        <w:rPr>
          <w:rFonts w:ascii="Times New Roman" w:hAnsi="Times New Roman"/>
          <w:kern w:val="0"/>
          <w:sz w:val="24"/>
        </w:rPr>
        <w:t xml:space="preserve">matrix metalloproteinase; PDCD4, programmed cell death 4; PTEN, phosphatase and </w:t>
      </w:r>
      <w:proofErr w:type="spellStart"/>
      <w:r w:rsidR="00567EF9" w:rsidRPr="004B4976">
        <w:rPr>
          <w:rFonts w:ascii="Times New Roman" w:hAnsi="Times New Roman"/>
          <w:kern w:val="0"/>
          <w:sz w:val="24"/>
        </w:rPr>
        <w:t>tensin</w:t>
      </w:r>
      <w:proofErr w:type="spellEnd"/>
      <w:r w:rsidR="00567EF9" w:rsidRPr="004B4976">
        <w:rPr>
          <w:rFonts w:ascii="Times New Roman" w:hAnsi="Times New Roman"/>
          <w:kern w:val="0"/>
          <w:sz w:val="24"/>
        </w:rPr>
        <w:t xml:space="preserve"> homolog; RREB1, Ras-responsive element-binding protein 1; RUNX2, Runt‐related transcription factor 2; SAA1, </w:t>
      </w:r>
      <w:r w:rsidR="00567EF9" w:rsidRPr="004B4976">
        <w:rPr>
          <w:rFonts w:ascii="Times New Roman" w:hAnsi="Times New Roman"/>
          <w:sz w:val="24"/>
        </w:rPr>
        <w:t>Serum amyloid A1; SFRP1,</w:t>
      </w:r>
      <w:r w:rsidR="00567EF9" w:rsidRPr="004B4976">
        <w:rPr>
          <w:rFonts w:ascii="Times New Roman" w:hAnsi="Times New Roman"/>
          <w:sz w:val="24"/>
          <w:shd w:val="clear" w:color="auto" w:fill="FFFFFF"/>
        </w:rPr>
        <w:t xml:space="preserve"> secreted Frizzled-related protein 1;</w:t>
      </w:r>
      <w:r w:rsidR="00567EF9" w:rsidRPr="004B4976">
        <w:rPr>
          <w:rFonts w:ascii="Times New Roman" w:hAnsi="Times New Roman"/>
          <w:kern w:val="0"/>
          <w:sz w:val="24"/>
        </w:rPr>
        <w:t xml:space="preserve"> SIRT1, silent mating type information regulation 2 homolog 1; SMAD3, Mothers against decapentaplegic homolog 3; SOX, sex-determining region Y-box; TCF7L2, </w:t>
      </w:r>
      <w:r w:rsidR="00567EF9" w:rsidRPr="004B4976">
        <w:rPr>
          <w:rFonts w:ascii="Times New Roman" w:hAnsi="Times New Roman"/>
          <w:sz w:val="24"/>
        </w:rPr>
        <w:t xml:space="preserve">Transcription factor 7-like 2; TIMP3, </w:t>
      </w:r>
      <w:r w:rsidR="00567EF9" w:rsidRPr="004B4976">
        <w:rPr>
          <w:rFonts w:ascii="Times New Roman" w:hAnsi="Times New Roman"/>
          <w:kern w:val="0"/>
          <w:sz w:val="24"/>
        </w:rPr>
        <w:t xml:space="preserve">tissue inhibitor of metalloproteinase 3; TLR4, Toll-like receptor 4; </w:t>
      </w:r>
      <w:r w:rsidR="00567EF9" w:rsidRPr="004B4976">
        <w:rPr>
          <w:rFonts w:ascii="Times New Roman" w:hAnsi="Times New Roman"/>
          <w:sz w:val="24"/>
          <w:shd w:val="clear" w:color="auto" w:fill="FFFFFF"/>
        </w:rPr>
        <w:t xml:space="preserve">TP53INP1, Tumor protein 53 induced </w:t>
      </w:r>
      <w:r w:rsidR="00567EF9" w:rsidRPr="004B4976">
        <w:rPr>
          <w:rFonts w:ascii="Times New Roman" w:hAnsi="Times New Roman"/>
          <w:sz w:val="24"/>
          <w:shd w:val="clear" w:color="auto" w:fill="FFFFFF"/>
        </w:rPr>
        <w:lastRenderedPageBreak/>
        <w:t xml:space="preserve">nuclear protein 1; TRAF6, </w:t>
      </w:r>
      <w:r w:rsidR="00567EF9" w:rsidRPr="004B4976">
        <w:rPr>
          <w:rFonts w:ascii="Times New Roman" w:hAnsi="Times New Roman"/>
          <w:kern w:val="0"/>
          <w:sz w:val="24"/>
        </w:rPr>
        <w:t xml:space="preserve">tumor necrosis factor receptor-associated factor 6; TRPS1, </w:t>
      </w:r>
      <w:r w:rsidR="00567EF9" w:rsidRPr="004B4976">
        <w:rPr>
          <w:rFonts w:ascii="Times New Roman" w:hAnsi="Times New Roman"/>
          <w:sz w:val="24"/>
          <w:shd w:val="clear" w:color="auto" w:fill="FFFFFF"/>
        </w:rPr>
        <w:t xml:space="preserve">trichorhinophalangeal syndrome 1; TXNIP  </w:t>
      </w:r>
      <w:r w:rsidR="00567EF9" w:rsidRPr="004B4976">
        <w:rPr>
          <w:rFonts w:ascii="Times New Roman" w:hAnsi="Times New Roman"/>
          <w:kern w:val="0"/>
          <w:sz w:val="24"/>
        </w:rPr>
        <w:t>thioredoxin-interacting protein; XIAP, X linked inhibitor-of-apoptosis protein.</w:t>
      </w:r>
    </w:p>
    <w:p w14:paraId="4D029706" w14:textId="22B9D212" w:rsidR="00524FBF" w:rsidRPr="00567EF9" w:rsidRDefault="00524FBF" w:rsidP="00524FBF">
      <w:pPr>
        <w:rPr>
          <w:rFonts w:ascii="Times New Roman" w:hAnsi="Times New Roman"/>
          <w:szCs w:val="21"/>
          <w:lang w:bidi="ar"/>
        </w:rPr>
      </w:pPr>
      <w:r w:rsidRPr="00567EF9">
        <w:rPr>
          <w:rFonts w:ascii="Times New Roman" w:hAnsi="Times New Roman"/>
          <w:szCs w:val="21"/>
          <w:lang w:val="en"/>
        </w:rPr>
        <w:t>†</w:t>
      </w:r>
      <w:r w:rsidRPr="00567EF9">
        <w:rPr>
          <w:rFonts w:ascii="Times New Roman" w:hAnsi="Times New Roman"/>
          <w:szCs w:val="21"/>
          <w:lang w:bidi="ar"/>
        </w:rPr>
        <w:t xml:space="preserve"> </w:t>
      </w:r>
      <w:proofErr w:type="gramStart"/>
      <w:r w:rsidRPr="00567EF9">
        <w:rPr>
          <w:rFonts w:ascii="Times New Roman" w:hAnsi="Times New Roman"/>
          <w:szCs w:val="21"/>
          <w:lang w:bidi="ar"/>
        </w:rPr>
        <w:t>indicates</w:t>
      </w:r>
      <w:proofErr w:type="gramEnd"/>
      <w:r w:rsidRPr="00567EF9">
        <w:rPr>
          <w:rFonts w:ascii="Times New Roman" w:hAnsi="Times New Roman"/>
          <w:szCs w:val="21"/>
          <w:lang w:bidi="ar"/>
        </w:rPr>
        <w:t xml:space="preserve"> that the effect of this kind of ncRNA on IDD is controversial or there are contradictory results.</w:t>
      </w:r>
    </w:p>
    <w:p w14:paraId="7F81E31A" w14:textId="77777777" w:rsidR="007E4B9A" w:rsidRPr="00524FBF" w:rsidRDefault="007E4B9A"/>
    <w:sectPr w:rsidR="007E4B9A" w:rsidRPr="00524FBF" w:rsidSect="00524F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EC979" w14:textId="77777777" w:rsidR="000770DE" w:rsidRDefault="000770DE" w:rsidP="008E13A5">
      <w:r>
        <w:separator/>
      </w:r>
    </w:p>
  </w:endnote>
  <w:endnote w:type="continuationSeparator" w:id="0">
    <w:p w14:paraId="378346D0" w14:textId="77777777" w:rsidR="000770DE" w:rsidRDefault="000770DE" w:rsidP="008E1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B4C41" w14:textId="77777777" w:rsidR="000770DE" w:rsidRDefault="000770DE" w:rsidP="008E13A5">
      <w:r>
        <w:separator/>
      </w:r>
    </w:p>
  </w:footnote>
  <w:footnote w:type="continuationSeparator" w:id="0">
    <w:p w14:paraId="1FA01E5D" w14:textId="77777777" w:rsidR="000770DE" w:rsidRDefault="000770DE" w:rsidP="008E1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50EC"/>
    <w:rsid w:val="00020FAE"/>
    <w:rsid w:val="000770DE"/>
    <w:rsid w:val="00091E87"/>
    <w:rsid w:val="000A703B"/>
    <w:rsid w:val="001766EE"/>
    <w:rsid w:val="00215BA3"/>
    <w:rsid w:val="00222665"/>
    <w:rsid w:val="002D4722"/>
    <w:rsid w:val="002E49FD"/>
    <w:rsid w:val="003A2190"/>
    <w:rsid w:val="004534AC"/>
    <w:rsid w:val="004B4976"/>
    <w:rsid w:val="00524FBF"/>
    <w:rsid w:val="00567EF9"/>
    <w:rsid w:val="005D3A71"/>
    <w:rsid w:val="006510B2"/>
    <w:rsid w:val="00715AB4"/>
    <w:rsid w:val="00773EE6"/>
    <w:rsid w:val="007A0585"/>
    <w:rsid w:val="007E4B9A"/>
    <w:rsid w:val="0084069C"/>
    <w:rsid w:val="00861C3D"/>
    <w:rsid w:val="008B594B"/>
    <w:rsid w:val="008E13A5"/>
    <w:rsid w:val="00991327"/>
    <w:rsid w:val="009F4405"/>
    <w:rsid w:val="00A951FB"/>
    <w:rsid w:val="00C671FD"/>
    <w:rsid w:val="00CC7E23"/>
    <w:rsid w:val="00CE73A4"/>
    <w:rsid w:val="00D7631A"/>
    <w:rsid w:val="00E022C4"/>
    <w:rsid w:val="00E41095"/>
    <w:rsid w:val="00EA71FC"/>
    <w:rsid w:val="00F1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50E0D"/>
  <w15:chartTrackingRefBased/>
  <w15:docId w15:val="{4F832785-F28A-45BA-9539-0FBE813F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FB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524FBF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24FBF"/>
    <w:rPr>
      <w:rFonts w:ascii="Calibri" w:eastAsia="宋体" w:hAnsi="Calibri" w:cs="Times New Roman"/>
      <w:b/>
      <w:bCs/>
      <w:kern w:val="44"/>
      <w:sz w:val="44"/>
      <w:szCs w:val="44"/>
    </w:rPr>
  </w:style>
  <w:style w:type="paragraph" w:customStyle="1" w:styleId="msonormal0">
    <w:name w:val="msonormal"/>
    <w:basedOn w:val="a"/>
    <w:uiPriority w:val="99"/>
    <w:rsid w:val="00524FB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3">
    <w:name w:val="Normal (Web)"/>
    <w:basedOn w:val="a"/>
    <w:uiPriority w:val="99"/>
    <w:semiHidden/>
    <w:unhideWhenUsed/>
    <w:rsid w:val="00524FB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4">
    <w:name w:val="annotation text"/>
    <w:basedOn w:val="a"/>
    <w:link w:val="a5"/>
    <w:uiPriority w:val="99"/>
    <w:semiHidden/>
    <w:unhideWhenUsed/>
    <w:rsid w:val="00524FBF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524FBF"/>
    <w:rPr>
      <w:rFonts w:ascii="Calibri" w:eastAsia="宋体" w:hAnsi="Calibri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524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24FBF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24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24FBF"/>
    <w:rPr>
      <w:rFonts w:ascii="Calibri" w:eastAsia="宋体" w:hAnsi="Calibri" w:cs="Times New Roman"/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524FBF"/>
    <w:rPr>
      <w:b/>
      <w:bCs/>
    </w:rPr>
  </w:style>
  <w:style w:type="character" w:customStyle="1" w:styleId="ab">
    <w:name w:val="批注主题 字符"/>
    <w:basedOn w:val="a5"/>
    <w:link w:val="aa"/>
    <w:uiPriority w:val="99"/>
    <w:semiHidden/>
    <w:rsid w:val="00524FBF"/>
    <w:rPr>
      <w:rFonts w:ascii="Calibri" w:eastAsia="宋体" w:hAnsi="Calibri" w:cs="Times New Roman"/>
      <w:b/>
      <w:bCs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524FB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24FBF"/>
    <w:rPr>
      <w:rFonts w:ascii="Calibri" w:eastAsia="宋体" w:hAnsi="Calibri" w:cs="Times New Roman"/>
      <w:sz w:val="18"/>
      <w:szCs w:val="18"/>
    </w:rPr>
  </w:style>
  <w:style w:type="character" w:customStyle="1" w:styleId="EndNoteBibliographyTitle">
    <w:name w:val="EndNote Bibliography Title 字符"/>
    <w:basedOn w:val="a0"/>
    <w:link w:val="EndNoteBibliographyTitle0"/>
    <w:locked/>
    <w:rsid w:val="00524FBF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Title0">
    <w:name w:val="EndNote Bibliography Title"/>
    <w:basedOn w:val="a"/>
    <w:link w:val="EndNoteBibliographyTitle"/>
    <w:rsid w:val="00524FBF"/>
    <w:pPr>
      <w:jc w:val="center"/>
    </w:pPr>
    <w:rPr>
      <w:rFonts w:cs="Calibri"/>
      <w:noProof/>
      <w:sz w:val="20"/>
    </w:rPr>
  </w:style>
  <w:style w:type="character" w:customStyle="1" w:styleId="EndNoteBibliography">
    <w:name w:val="EndNote Bibliography 字符"/>
    <w:basedOn w:val="a0"/>
    <w:link w:val="EndNoteBibliography0"/>
    <w:locked/>
    <w:rsid w:val="00524FBF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0">
    <w:name w:val="EndNote Bibliography"/>
    <w:basedOn w:val="a"/>
    <w:link w:val="EndNoteBibliography"/>
    <w:qFormat/>
    <w:rsid w:val="00524FBF"/>
    <w:rPr>
      <w:rFonts w:cs="Calibri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524FBF"/>
    <w:rPr>
      <w:sz w:val="21"/>
      <w:szCs w:val="21"/>
    </w:rPr>
  </w:style>
  <w:style w:type="character" w:customStyle="1" w:styleId="contenttitle">
    <w:name w:val="contenttitle"/>
    <w:basedOn w:val="a0"/>
    <w:rsid w:val="002E49FD"/>
  </w:style>
  <w:style w:type="character" w:styleId="af">
    <w:name w:val="Hyperlink"/>
    <w:basedOn w:val="a0"/>
    <w:uiPriority w:val="99"/>
    <w:semiHidden/>
    <w:unhideWhenUsed/>
    <w:rsid w:val="002E49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2</Pages>
  <Words>1880</Words>
  <Characters>10722</Characters>
  <Application>Microsoft Office Word</Application>
  <DocSecurity>0</DocSecurity>
  <Lines>89</Lines>
  <Paragraphs>25</Paragraphs>
  <ScaleCrop>false</ScaleCrop>
  <Company/>
  <LinksUpToDate>false</LinksUpToDate>
  <CharactersWithSpaces>1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G</dc:creator>
  <cp:keywords/>
  <dc:description/>
  <cp:lastModifiedBy>辛 菁国</cp:lastModifiedBy>
  <cp:revision>21</cp:revision>
  <dcterms:created xsi:type="dcterms:W3CDTF">2021-08-16T10:57:00Z</dcterms:created>
  <dcterms:modified xsi:type="dcterms:W3CDTF">2022-02-09T16:06:00Z</dcterms:modified>
</cp:coreProperties>
</file>